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1469" w14:textId="77777777" w:rsidR="00125B94" w:rsidRPr="00A85B6E" w:rsidRDefault="00125B94" w:rsidP="0055380E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</w:pPr>
      <w:r w:rsidRPr="00A85B6E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The Hospital Burden of Flu in Italy: A Retrospective Study on Administrative Data from Season 2014-2015 to 2018-2019</w:t>
      </w:r>
    </w:p>
    <w:p w14:paraId="24E2D62A" w14:textId="77777777" w:rsidR="00125B94" w:rsidRPr="006B6362" w:rsidRDefault="00125B94" w:rsidP="0055380E">
      <w:pPr>
        <w:pStyle w:val="Authornames"/>
        <w:spacing w:line="480" w:lineRule="auto"/>
        <w:jc w:val="center"/>
        <w:rPr>
          <w:rFonts w:ascii="Segoe UI" w:hAnsi="Segoe UI" w:cs="Segoe UI"/>
          <w:color w:val="3B4045"/>
          <w:sz w:val="18"/>
          <w:szCs w:val="18"/>
          <w:bdr w:val="none" w:sz="0" w:space="0" w:color="auto" w:frame="1"/>
          <w:shd w:val="clear" w:color="auto" w:fill="FFFFFF"/>
          <w:vertAlign w:val="superscript"/>
          <w:lang w:val="it-IT"/>
        </w:rPr>
      </w:pPr>
      <w:r w:rsidRPr="006B6362">
        <w:rPr>
          <w:sz w:val="24"/>
          <w:szCs w:val="22"/>
          <w:lang w:val="it-IT"/>
        </w:rPr>
        <w:t>Riccardo Cipelli</w:t>
      </w:r>
      <w:r w:rsidRPr="006B6362">
        <w:rPr>
          <w:sz w:val="24"/>
          <w:szCs w:val="22"/>
          <w:vertAlign w:val="superscript"/>
          <w:lang w:val="it-IT"/>
        </w:rPr>
        <w:t>a*</w:t>
      </w:r>
      <w:r w:rsidRPr="006B6362">
        <w:rPr>
          <w:sz w:val="24"/>
          <w:szCs w:val="22"/>
          <w:lang w:val="it-IT"/>
        </w:rPr>
        <w:t>, Serena Falato</w:t>
      </w:r>
      <w:r w:rsidRPr="006B6362">
        <w:rPr>
          <w:sz w:val="24"/>
          <w:szCs w:val="22"/>
          <w:vertAlign w:val="superscript"/>
          <w:lang w:val="it-IT"/>
        </w:rPr>
        <w:t>a</w:t>
      </w:r>
      <w:r w:rsidRPr="006B6362">
        <w:rPr>
          <w:sz w:val="24"/>
          <w:szCs w:val="22"/>
          <w:lang w:val="it-IT"/>
        </w:rPr>
        <w:t>, Eleonora Lusito</w:t>
      </w:r>
      <w:r w:rsidRPr="006B6362">
        <w:rPr>
          <w:sz w:val="24"/>
          <w:szCs w:val="22"/>
          <w:vertAlign w:val="superscript"/>
          <w:lang w:val="it-IT"/>
        </w:rPr>
        <w:t>a</w:t>
      </w:r>
      <w:r w:rsidRPr="006B6362">
        <w:rPr>
          <w:sz w:val="24"/>
          <w:szCs w:val="22"/>
          <w:lang w:val="it-IT"/>
        </w:rPr>
        <w:t>, Giovanni Maifredi</w:t>
      </w:r>
      <w:r w:rsidRPr="006B6362">
        <w:rPr>
          <w:sz w:val="24"/>
          <w:szCs w:val="22"/>
          <w:vertAlign w:val="superscript"/>
          <w:lang w:val="it-IT"/>
        </w:rPr>
        <w:t>b</w:t>
      </w:r>
      <w:r w:rsidRPr="006B6362">
        <w:rPr>
          <w:sz w:val="24"/>
          <w:szCs w:val="22"/>
          <w:lang w:val="it-IT"/>
        </w:rPr>
        <w:t>,  Michele Montedoro</w:t>
      </w:r>
      <w:r w:rsidRPr="006B6362">
        <w:rPr>
          <w:sz w:val="24"/>
          <w:szCs w:val="22"/>
          <w:vertAlign w:val="superscript"/>
          <w:lang w:val="it-IT"/>
        </w:rPr>
        <w:t>c</w:t>
      </w:r>
      <w:r w:rsidRPr="006B6362">
        <w:rPr>
          <w:sz w:val="24"/>
          <w:szCs w:val="22"/>
          <w:lang w:val="it-IT"/>
        </w:rPr>
        <w:t>, Paola Valpondi</w:t>
      </w:r>
      <w:r w:rsidRPr="006B6362">
        <w:rPr>
          <w:sz w:val="24"/>
          <w:szCs w:val="22"/>
          <w:vertAlign w:val="superscript"/>
          <w:lang w:val="it-IT"/>
        </w:rPr>
        <w:t>d</w:t>
      </w:r>
      <w:r w:rsidRPr="006B6362">
        <w:rPr>
          <w:sz w:val="24"/>
          <w:szCs w:val="22"/>
          <w:lang w:val="it-IT"/>
        </w:rPr>
        <w:t>, Alberto Zucchi</w:t>
      </w:r>
      <w:r w:rsidRPr="006B6362">
        <w:rPr>
          <w:sz w:val="24"/>
          <w:szCs w:val="22"/>
          <w:vertAlign w:val="superscript"/>
          <w:lang w:val="it-IT"/>
        </w:rPr>
        <w:t>e</w:t>
      </w:r>
      <w:r w:rsidRPr="006B6362">
        <w:rPr>
          <w:sz w:val="24"/>
          <w:szCs w:val="22"/>
          <w:lang w:val="it-IT"/>
        </w:rPr>
        <w:t>, Maria Vittoria Azzi</w:t>
      </w:r>
      <w:r w:rsidRPr="006B6362">
        <w:rPr>
          <w:sz w:val="24"/>
          <w:szCs w:val="22"/>
          <w:vertAlign w:val="superscript"/>
          <w:lang w:val="it-IT"/>
        </w:rPr>
        <w:t>f</w:t>
      </w:r>
      <w:r w:rsidRPr="006B6362">
        <w:rPr>
          <w:sz w:val="24"/>
          <w:szCs w:val="22"/>
          <w:lang w:val="it-IT"/>
        </w:rPr>
        <w:t>, Laura Zanetta</w:t>
      </w:r>
      <w:r w:rsidRPr="006B6362">
        <w:rPr>
          <w:sz w:val="24"/>
          <w:szCs w:val="22"/>
          <w:vertAlign w:val="superscript"/>
          <w:lang w:val="it-IT"/>
        </w:rPr>
        <w:t>f</w:t>
      </w:r>
      <w:r w:rsidRPr="006B6362">
        <w:rPr>
          <w:sz w:val="24"/>
          <w:szCs w:val="22"/>
          <w:lang w:val="it-IT"/>
        </w:rPr>
        <w:t>, Maria Rosaria Gualano</w:t>
      </w:r>
      <w:r w:rsidRPr="006B6362">
        <w:rPr>
          <w:sz w:val="24"/>
          <w:szCs w:val="22"/>
          <w:vertAlign w:val="superscript"/>
          <w:lang w:val="it-IT"/>
        </w:rPr>
        <w:t>g</w:t>
      </w:r>
      <w:r w:rsidRPr="006B6362">
        <w:rPr>
          <w:sz w:val="24"/>
          <w:szCs w:val="22"/>
          <w:lang w:val="it-IT"/>
        </w:rPr>
        <w:t>, Entela Xoxi</w:t>
      </w:r>
      <w:r w:rsidRPr="006B6362">
        <w:rPr>
          <w:sz w:val="24"/>
          <w:szCs w:val="22"/>
          <w:vertAlign w:val="superscript"/>
          <w:lang w:val="it-IT"/>
        </w:rPr>
        <w:t>h</w:t>
      </w:r>
      <w:r w:rsidRPr="006B6362">
        <w:rPr>
          <w:sz w:val="24"/>
          <w:szCs w:val="22"/>
          <w:lang w:val="it-IT"/>
        </w:rPr>
        <w:t>, Paola Giovanna Marchisio</w:t>
      </w:r>
      <w:r w:rsidRPr="006B6362">
        <w:rPr>
          <w:sz w:val="24"/>
          <w:szCs w:val="22"/>
          <w:vertAlign w:val="superscript"/>
          <w:lang w:val="it-IT"/>
        </w:rPr>
        <w:t xml:space="preserve"> i, m, </w:t>
      </w:r>
      <w:r w:rsidRPr="006B6362">
        <w:rPr>
          <w:rFonts w:ascii="Segoe UI" w:hAnsi="Segoe UI" w:cs="Segoe UI"/>
          <w:color w:val="3B4045"/>
          <w:sz w:val="18"/>
          <w:szCs w:val="18"/>
          <w:bdr w:val="none" w:sz="0" w:space="0" w:color="auto" w:frame="1"/>
          <w:shd w:val="clear" w:color="auto" w:fill="FFFFFF"/>
          <w:vertAlign w:val="superscript"/>
          <w:lang w:val="it-IT"/>
        </w:rPr>
        <w:t>§</w:t>
      </w:r>
      <w:r w:rsidRPr="006B6362">
        <w:rPr>
          <w:sz w:val="24"/>
          <w:szCs w:val="22"/>
          <w:lang w:val="it-IT"/>
        </w:rPr>
        <w:t xml:space="preserve"> and Silvana Castaldi</w:t>
      </w:r>
      <w:r w:rsidRPr="006B6362">
        <w:rPr>
          <w:sz w:val="24"/>
          <w:szCs w:val="22"/>
          <w:vertAlign w:val="superscript"/>
          <w:lang w:val="it-IT"/>
        </w:rPr>
        <w:t xml:space="preserve"> l, m, </w:t>
      </w:r>
      <w:r w:rsidRPr="006B6362">
        <w:rPr>
          <w:rFonts w:ascii="Segoe UI" w:hAnsi="Segoe UI" w:cs="Segoe UI"/>
          <w:color w:val="3B4045"/>
          <w:sz w:val="18"/>
          <w:szCs w:val="18"/>
          <w:bdr w:val="none" w:sz="0" w:space="0" w:color="auto" w:frame="1"/>
          <w:shd w:val="clear" w:color="auto" w:fill="FFFFFF"/>
          <w:vertAlign w:val="superscript"/>
          <w:lang w:val="it-IT"/>
        </w:rPr>
        <w:t>§</w:t>
      </w:r>
    </w:p>
    <w:p w14:paraId="737894FB" w14:textId="77777777" w:rsidR="00095DE1" w:rsidRPr="00D046E1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eastAsia="en-GB"/>
        </w:rPr>
      </w:pPr>
      <w:r w:rsidRPr="00D046E1">
        <w:rPr>
          <w:rFonts w:ascii="Times New Roman" w:hAnsi="Times New Roman" w:cs="Times New Roman"/>
          <w:vertAlign w:val="superscript"/>
          <w:lang w:eastAsia="en-GB"/>
        </w:rPr>
        <w:t>a</w:t>
      </w:r>
      <w:r w:rsidRPr="00D046E1">
        <w:rPr>
          <w:rFonts w:ascii="Times New Roman" w:hAnsi="Times New Roman" w:cs="Times New Roman"/>
          <w:lang w:eastAsia="en-GB"/>
        </w:rPr>
        <w:t>IQVIA Solutions Italy Srl, Milan, Italy</w:t>
      </w:r>
    </w:p>
    <w:p w14:paraId="73F862A8" w14:textId="77777777" w:rsidR="00095DE1" w:rsidRPr="006B6362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val="it-IT" w:eastAsia="en-GB"/>
        </w:rPr>
      </w:pPr>
      <w:r w:rsidRPr="006B6362">
        <w:rPr>
          <w:rFonts w:ascii="Times New Roman" w:hAnsi="Times New Roman" w:cs="Times New Roman"/>
          <w:vertAlign w:val="superscript"/>
          <w:lang w:val="it-IT" w:eastAsia="en-GB"/>
        </w:rPr>
        <w:t>b</w:t>
      </w:r>
      <w:r w:rsidRPr="006B6362">
        <w:rPr>
          <w:rFonts w:ascii="Times New Roman" w:hAnsi="Times New Roman" w:cs="Times New Roman"/>
          <w:lang w:val="it-IT" w:eastAsia="en-GB"/>
        </w:rPr>
        <w:t>SS Epidemiologia, Agenzia di Tutela della Salute di Brescia, Italy</w:t>
      </w:r>
    </w:p>
    <w:p w14:paraId="1AEDC271" w14:textId="77777777" w:rsidR="00095DE1" w:rsidRPr="006B6362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val="it-IT" w:eastAsia="en-GB"/>
        </w:rPr>
      </w:pPr>
      <w:r w:rsidRPr="006B6362">
        <w:rPr>
          <w:rFonts w:ascii="Times New Roman" w:hAnsi="Times New Roman" w:cs="Times New Roman"/>
          <w:vertAlign w:val="superscript"/>
          <w:lang w:val="it-IT" w:eastAsia="en-GB"/>
        </w:rPr>
        <w:t>c</w:t>
      </w:r>
      <w:r w:rsidRPr="006B6362">
        <w:rPr>
          <w:rFonts w:ascii="Times New Roman" w:hAnsi="Times New Roman" w:cs="Times New Roman"/>
          <w:lang w:val="it-IT" w:eastAsia="en-GB"/>
        </w:rPr>
        <w:t>UVARP ASL Foggia, San Severo c/o Ospedale, Italy</w:t>
      </w:r>
    </w:p>
    <w:p w14:paraId="2E4922D2" w14:textId="77777777" w:rsidR="00095DE1" w:rsidRPr="006B6362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val="it-IT" w:eastAsia="en-GB"/>
        </w:rPr>
      </w:pPr>
      <w:r w:rsidRPr="006B6362">
        <w:rPr>
          <w:rFonts w:ascii="Times New Roman" w:hAnsi="Times New Roman" w:cs="Times New Roman"/>
          <w:vertAlign w:val="superscript"/>
          <w:lang w:val="it-IT" w:eastAsia="en-GB"/>
        </w:rPr>
        <w:t>d</w:t>
      </w:r>
      <w:r w:rsidRPr="006B6362">
        <w:rPr>
          <w:rFonts w:ascii="Times New Roman" w:hAnsi="Times New Roman" w:cs="Times New Roman"/>
          <w:lang w:val="it-IT" w:eastAsia="en-GB"/>
        </w:rPr>
        <w:t>ULSS 8 Berica, Vicenza, Italy</w:t>
      </w:r>
    </w:p>
    <w:p w14:paraId="46C9ADDA" w14:textId="77777777" w:rsidR="00095DE1" w:rsidRPr="006B6362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val="it-IT" w:eastAsia="en-GB"/>
        </w:rPr>
      </w:pPr>
      <w:r w:rsidRPr="006B6362">
        <w:rPr>
          <w:rFonts w:ascii="Times New Roman" w:hAnsi="Times New Roman" w:cs="Times New Roman"/>
          <w:vertAlign w:val="superscript"/>
          <w:lang w:val="it-IT" w:eastAsia="en-GB"/>
        </w:rPr>
        <w:t>e</w:t>
      </w:r>
      <w:r w:rsidRPr="006B6362">
        <w:rPr>
          <w:rFonts w:ascii="Times New Roman" w:hAnsi="Times New Roman" w:cs="Times New Roman"/>
          <w:lang w:val="it-IT" w:eastAsia="en-GB"/>
        </w:rPr>
        <w:t>UOC Servizio Epidemiologia presso ATS di Bergamo, Italy</w:t>
      </w:r>
    </w:p>
    <w:p w14:paraId="421F5CB0" w14:textId="77777777" w:rsidR="00095DE1" w:rsidRPr="00D046E1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lang w:eastAsia="en-GB"/>
        </w:rPr>
      </w:pPr>
      <w:r w:rsidRPr="00D046E1">
        <w:rPr>
          <w:rFonts w:ascii="Times New Roman" w:hAnsi="Times New Roman" w:cs="Times New Roman"/>
          <w:vertAlign w:val="superscript"/>
          <w:lang w:eastAsia="en-GB"/>
        </w:rPr>
        <w:t>f</w:t>
      </w:r>
      <w:r w:rsidRPr="00D046E1">
        <w:rPr>
          <w:rFonts w:ascii="Times New Roman" w:hAnsi="Times New Roman" w:cs="Times New Roman"/>
          <w:lang w:eastAsia="en-GB"/>
        </w:rPr>
        <w:t>Sanofi SpA, Milan, Italy</w:t>
      </w:r>
    </w:p>
    <w:p w14:paraId="48339345" w14:textId="77777777" w:rsidR="00095DE1" w:rsidRPr="00D046E1" w:rsidRDefault="00095DE1" w:rsidP="00095DE1">
      <w:pPr>
        <w:pStyle w:val="HTMLPreformatted"/>
        <w:spacing w:line="480" w:lineRule="auto"/>
        <w:rPr>
          <w:rFonts w:ascii="Times New Roman" w:hAnsi="Times New Roman" w:cs="Times New Roman"/>
          <w:color w:val="000000"/>
        </w:rPr>
      </w:pPr>
      <w:r w:rsidRPr="00D046E1">
        <w:rPr>
          <w:rFonts w:ascii="Times New Roman" w:hAnsi="Times New Roman" w:cs="Times New Roman"/>
          <w:vertAlign w:val="superscript"/>
          <w:lang w:eastAsia="en-GB"/>
        </w:rPr>
        <w:t>g</w:t>
      </w:r>
      <w:r w:rsidRPr="00D046E1">
        <w:rPr>
          <w:rFonts w:ascii="Times New Roman" w:hAnsi="Times New Roman" w:cs="Times New Roman"/>
          <w:color w:val="000000"/>
        </w:rPr>
        <w:t>Saint Camillus International University of Health Sciences, Rome, Italy</w:t>
      </w:r>
    </w:p>
    <w:p w14:paraId="7DA594E8" w14:textId="77777777" w:rsidR="00095DE1" w:rsidRPr="006B6362" w:rsidRDefault="00095DE1" w:rsidP="00095DE1">
      <w:pPr>
        <w:spacing w:line="480" w:lineRule="auto"/>
        <w:rPr>
          <w:rFonts w:ascii="Times New Roman" w:hAnsi="Times New Roman" w:cs="Times New Roman"/>
          <w:sz w:val="20"/>
          <w:szCs w:val="20"/>
          <w:lang w:val="it-IT" w:eastAsia="en-GB"/>
        </w:rPr>
      </w:pPr>
      <w:r w:rsidRPr="006B6362">
        <w:rPr>
          <w:rFonts w:ascii="Times New Roman" w:hAnsi="Times New Roman" w:cs="Times New Roman"/>
          <w:sz w:val="20"/>
          <w:szCs w:val="20"/>
          <w:vertAlign w:val="superscript"/>
          <w:lang w:val="it-IT" w:eastAsia="en-GB"/>
        </w:rPr>
        <w:t>h</w:t>
      </w:r>
      <w:r w:rsidRPr="006B6362">
        <w:rPr>
          <w:rFonts w:ascii="Times New Roman" w:hAnsi="Times New Roman" w:cs="Times New Roman"/>
          <w:sz w:val="20"/>
          <w:szCs w:val="20"/>
          <w:lang w:val="it-IT" w:eastAsia="en-GB"/>
        </w:rPr>
        <w:t>Università Cattolica del Sacro Cuore, Alta Scuola di Economia e Management dei Sistemi Sanitari (ALTEMS), Rome, Italy</w:t>
      </w:r>
    </w:p>
    <w:p w14:paraId="544E7620" w14:textId="77777777" w:rsidR="00095DE1" w:rsidRPr="006B6362" w:rsidRDefault="00095DE1" w:rsidP="00095DE1">
      <w:pPr>
        <w:spacing w:before="120" w:line="480" w:lineRule="auto"/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</w:pPr>
      <w:r w:rsidRPr="006B6362">
        <w:rPr>
          <w:rFonts w:ascii="Times New Roman" w:hAnsi="Times New Roman" w:cs="Times New Roman"/>
          <w:color w:val="212529"/>
          <w:sz w:val="20"/>
          <w:szCs w:val="20"/>
          <w:shd w:val="clear" w:color="auto" w:fill="FFFFFF"/>
          <w:vertAlign w:val="superscript"/>
          <w:lang w:val="it-IT"/>
        </w:rPr>
        <w:t>i</w:t>
      </w:r>
      <w:r w:rsidRPr="006B6362">
        <w:rPr>
          <w:rFonts w:ascii="Times New Roman" w:hAnsi="Times New Roman" w:cs="Times New Roman"/>
          <w:color w:val="212529"/>
          <w:sz w:val="20"/>
          <w:szCs w:val="20"/>
          <w:shd w:val="clear" w:color="auto" w:fill="FFFFFF"/>
          <w:lang w:val="it-IT"/>
        </w:rPr>
        <w:t>Dipartimento di Fisiopatologia Medico-Chirurgica e dei Trapianti</w:t>
      </w:r>
      <w:r w:rsidRPr="006B6362"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  <w:t>, University of Milan, Italy</w:t>
      </w:r>
    </w:p>
    <w:p w14:paraId="61168E8D" w14:textId="77777777" w:rsidR="00095DE1" w:rsidRPr="00D046E1" w:rsidRDefault="00095DE1" w:rsidP="00095DE1">
      <w:pPr>
        <w:spacing w:before="120" w:line="48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046E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l</w:t>
      </w:r>
      <w:r w:rsidRPr="00D046E1">
        <w:t xml:space="preserve"> </w:t>
      </w:r>
      <w:r w:rsidRPr="00D046E1">
        <w:rPr>
          <w:rFonts w:ascii="Times New Roman" w:eastAsia="Times New Roman" w:hAnsi="Times New Roman" w:cs="Times New Roman"/>
          <w:sz w:val="20"/>
          <w:szCs w:val="20"/>
          <w:lang w:eastAsia="en-GB"/>
        </w:rPr>
        <w:t>Department of Biomedical Sciences for Health, University of Milan, Italy</w:t>
      </w:r>
    </w:p>
    <w:p w14:paraId="3967AAC3" w14:textId="77777777" w:rsidR="00095DE1" w:rsidRPr="006B6362" w:rsidRDefault="00095DE1" w:rsidP="00095DE1">
      <w:pPr>
        <w:spacing w:before="120" w:line="480" w:lineRule="auto"/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</w:pPr>
      <w:r w:rsidRPr="006B6362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 w:eastAsia="en-GB"/>
        </w:rPr>
        <w:t>m</w:t>
      </w:r>
      <w:r w:rsidRPr="006B6362"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  <w:t>Fondazione IRCCS Ca' Granda Ospedale Maggiore Policlinico, Milan, Italy</w:t>
      </w:r>
    </w:p>
    <w:p w14:paraId="590ED820" w14:textId="77777777" w:rsidR="00095DE1" w:rsidRPr="006B6362" w:rsidRDefault="00095DE1" w:rsidP="00095DE1">
      <w:pPr>
        <w:spacing w:before="120" w:line="480" w:lineRule="auto"/>
        <w:rPr>
          <w:rFonts w:ascii="Times New Roman" w:hAnsi="Times New Roman" w:cs="Times New Roman"/>
          <w:color w:val="3B4045"/>
          <w:sz w:val="20"/>
          <w:szCs w:val="20"/>
          <w:shd w:val="clear" w:color="auto" w:fill="FFFFFF"/>
          <w:lang w:val="it-IT"/>
        </w:rPr>
      </w:pPr>
      <w:r w:rsidRPr="006B6362">
        <w:rPr>
          <w:rFonts w:ascii="Times New Roman" w:hAnsi="Times New Roman" w:cs="Times New Roman"/>
          <w:color w:val="3B4045"/>
          <w:sz w:val="20"/>
          <w:szCs w:val="20"/>
          <w:bdr w:val="none" w:sz="0" w:space="0" w:color="auto" w:frame="1"/>
          <w:shd w:val="clear" w:color="auto" w:fill="FFFFFF"/>
          <w:vertAlign w:val="superscript"/>
          <w:lang w:val="it-IT"/>
        </w:rPr>
        <w:t>§</w:t>
      </w:r>
      <w:r w:rsidRPr="006B6362">
        <w:rPr>
          <w:rFonts w:ascii="Times New Roman" w:hAnsi="Times New Roman" w:cs="Times New Roman"/>
          <w:color w:val="3B4045"/>
          <w:sz w:val="20"/>
          <w:szCs w:val="20"/>
          <w:shd w:val="clear" w:color="auto" w:fill="FFFFFF"/>
          <w:lang w:val="it-IT"/>
        </w:rPr>
        <w:t> Paola Giovanna Marchisio and Castaldi Silvana contributed equally to this work.</w:t>
      </w:r>
    </w:p>
    <w:p w14:paraId="298622EF" w14:textId="77777777" w:rsidR="00095DE1" w:rsidRPr="006B6362" w:rsidRDefault="00095DE1" w:rsidP="00095DE1">
      <w:pPr>
        <w:spacing w:before="120" w:line="480" w:lineRule="auto"/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</w:pPr>
      <w:r w:rsidRPr="006B6362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 w:eastAsia="en-GB"/>
        </w:rPr>
        <w:t xml:space="preserve">* </w:t>
      </w:r>
      <w:r w:rsidRPr="006B6362"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  <w:t xml:space="preserve">Correspondence: Riccardo Cipelli, </w:t>
      </w:r>
      <w:hyperlink r:id="rId4" w:history="1">
        <w:r w:rsidRPr="006B6362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it-IT" w:eastAsia="en-GB"/>
          </w:rPr>
          <w:t>riccardo.cipelli@iqvia.com</w:t>
        </w:r>
      </w:hyperlink>
      <w:r w:rsidRPr="006B6362">
        <w:rPr>
          <w:rFonts w:ascii="Times New Roman" w:eastAsia="Times New Roman" w:hAnsi="Times New Roman" w:cs="Times New Roman"/>
          <w:sz w:val="20"/>
          <w:szCs w:val="20"/>
          <w:lang w:val="it-IT" w:eastAsia="en-GB"/>
        </w:rPr>
        <w:t>. IQVIA Solutions; Via Fabio Filzi 29; 20124 Milan; Italy.</w:t>
      </w:r>
    </w:p>
    <w:p w14:paraId="6614E97D" w14:textId="77777777" w:rsidR="00F35E26" w:rsidRPr="006B6362" w:rsidRDefault="00F35E26" w:rsidP="0055380E">
      <w:pPr>
        <w:suppressLineNumbers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5C5F3343" w14:textId="02711A9E" w:rsidR="004D3113" w:rsidRPr="00D64B95" w:rsidDel="004D3113" w:rsidRDefault="0055380E" w:rsidP="0055380E">
      <w:pPr>
        <w:suppressLineNumbers/>
        <w:spacing w:after="0" w:line="360" w:lineRule="auto"/>
        <w:outlineLvl w:val="0"/>
        <w:rPr>
          <w:del w:id="0" w:author="Lusito, Eleonora" w:date="2024-05-02T11:55:00Z"/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it-IT"/>
        </w:rPr>
      </w:pPr>
      <w:r w:rsidRPr="00D046E1">
        <w:rPr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eastAsia="it-IT"/>
        </w:rPr>
        <w:lastRenderedPageBreak/>
        <w:t>S</w:t>
      </w:r>
      <w:r w:rsidRPr="00D046E1"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it-IT"/>
        </w:rPr>
        <w:t>upplementary Material</w:t>
      </w:r>
    </w:p>
    <w:p w14:paraId="4816DA11" w14:textId="77777777" w:rsidR="004D3113" w:rsidRPr="00A85B6E" w:rsidRDefault="004D3113" w:rsidP="0055380E">
      <w:pPr>
        <w:suppressLineNumbers/>
        <w:spacing w:after="0" w:line="360" w:lineRule="auto"/>
        <w:outlineLvl w:val="0"/>
        <w:rPr>
          <w:ins w:id="1" w:author="Lusito, Eleonora" w:date="2024-05-02T11:55:00Z"/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it-IT"/>
        </w:rPr>
      </w:pPr>
    </w:p>
    <w:p w14:paraId="638C204B" w14:textId="7FDAFF1E" w:rsidR="004D3113" w:rsidRPr="00D046E1" w:rsidRDefault="004D3113" w:rsidP="004D3113">
      <w:pPr>
        <w:spacing w:line="480" w:lineRule="auto"/>
        <w:jc w:val="both"/>
        <w:rPr>
          <w:ins w:id="2" w:author="Lusito, Eleonora" w:date="2024-05-02T11:55:00Z"/>
          <w:rFonts w:ascii="Times New Roman" w:eastAsia="Times New Roman" w:hAnsi="Times New Roman" w:cs="Times New Roman"/>
          <w:b/>
          <w:bCs/>
          <w:color w:val="000000"/>
        </w:rPr>
      </w:pPr>
      <w:ins w:id="3" w:author="Lusito, Eleonora" w:date="2024-05-02T11:55:00Z">
        <w:r w:rsidRPr="00D046E1">
          <w:rPr>
            <w:rFonts w:ascii="Times New Roman" w:eastAsia="Times New Roman" w:hAnsi="Times New Roman" w:cs="Times New Roman"/>
            <w:b/>
            <w:bCs/>
            <w:color w:val="000000"/>
          </w:rPr>
          <w:t xml:space="preserve">Table S1. </w:t>
        </w:r>
        <w:r w:rsidRPr="00D046E1">
          <w:rPr>
            <w:rFonts w:ascii="Times New Roman" w:eastAsia="Times New Roman" w:hAnsi="Times New Roman" w:cs="Times New Roman"/>
            <w:color w:val="000000"/>
          </w:rPr>
          <w:t xml:space="preserve">Hospitalization rates overall and by influenza seasons, stratified by age categories and </w:t>
        </w:r>
        <w:proofErr w:type="gramStart"/>
        <w:r w:rsidRPr="00D046E1">
          <w:rPr>
            <w:rFonts w:ascii="Times New Roman" w:eastAsia="Times New Roman" w:hAnsi="Times New Roman" w:cs="Times New Roman"/>
            <w:color w:val="000000"/>
          </w:rPr>
          <w:t>sex</w:t>
        </w:r>
        <w:proofErr w:type="gramEnd"/>
      </w:ins>
    </w:p>
    <w:tbl>
      <w:tblPr>
        <w:tblW w:w="13194" w:type="dxa"/>
        <w:tblInd w:w="108" w:type="dxa"/>
        <w:tblLook w:val="04A0" w:firstRow="1" w:lastRow="0" w:firstColumn="1" w:lastColumn="0" w:noHBand="0" w:noVBand="1"/>
      </w:tblPr>
      <w:tblGrid>
        <w:gridCol w:w="4177"/>
        <w:gridCol w:w="1073"/>
        <w:gridCol w:w="845"/>
        <w:gridCol w:w="1021"/>
        <w:gridCol w:w="1021"/>
        <w:gridCol w:w="1021"/>
        <w:gridCol w:w="1021"/>
        <w:gridCol w:w="779"/>
        <w:gridCol w:w="845"/>
        <w:gridCol w:w="1112"/>
        <w:gridCol w:w="283"/>
      </w:tblGrid>
      <w:tr w:rsidR="004D3113" w:rsidRPr="00D046E1" w14:paraId="172FE9FB" w14:textId="77777777" w:rsidTr="00F77A1E">
        <w:trPr>
          <w:gridAfter w:val="1"/>
          <w:wAfter w:w="279" w:type="dxa"/>
          <w:trHeight w:val="255"/>
          <w:ins w:id="4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B22" w14:textId="77777777" w:rsidR="004D3113" w:rsidRPr="00D046E1" w:rsidRDefault="004D3113" w:rsidP="00F77A1E">
            <w:pPr>
              <w:spacing w:after="0" w:line="240" w:lineRule="auto"/>
              <w:rPr>
                <w:ins w:id="5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1" w:type="dxa"/>
            <w:gridSpan w:val="7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AD1AF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6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ins w:id="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32"/>
                  <w:szCs w:val="32"/>
                </w:rPr>
                <w:t>Age categories</w:t>
              </w:r>
            </w:ins>
          </w:p>
        </w:tc>
        <w:tc>
          <w:tcPr>
            <w:tcW w:w="1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AE13F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ins w:id="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32"/>
                  <w:szCs w:val="32"/>
                </w:rPr>
                <w:t>Sex</w:t>
              </w:r>
            </w:ins>
          </w:p>
        </w:tc>
      </w:tr>
      <w:tr w:rsidR="004D3113" w:rsidRPr="00D046E1" w14:paraId="5E78760E" w14:textId="77777777" w:rsidTr="00F77A1E">
        <w:trPr>
          <w:gridAfter w:val="1"/>
          <w:wAfter w:w="279" w:type="dxa"/>
          <w:trHeight w:val="255"/>
          <w:ins w:id="10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0F9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1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1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B951" w14:textId="77777777" w:rsidR="004D3113" w:rsidRPr="00D046E1" w:rsidRDefault="004D3113" w:rsidP="00F77A1E">
            <w:pPr>
              <w:spacing w:after="0" w:line="240" w:lineRule="auto"/>
              <w:rPr>
                <w:ins w:id="12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51BC" w14:textId="77777777" w:rsidR="004D3113" w:rsidRPr="00D046E1" w:rsidRDefault="004D3113" w:rsidP="00F77A1E">
            <w:pPr>
              <w:spacing w:after="0" w:line="240" w:lineRule="auto"/>
              <w:rPr>
                <w:ins w:id="13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3113" w:rsidRPr="00D046E1" w14:paraId="055B1E10" w14:textId="77777777" w:rsidTr="00F77A1E">
        <w:trPr>
          <w:gridAfter w:val="1"/>
          <w:wAfter w:w="283" w:type="dxa"/>
          <w:trHeight w:val="567"/>
          <w:ins w:id="14" w:author="Lusito, Eleonora" w:date="2024-05-02T11:55:00Z"/>
        </w:trPr>
        <w:tc>
          <w:tcPr>
            <w:tcW w:w="4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5F25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5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16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Estimated hospitalization rates*, n</w:t>
              </w:r>
            </w:ins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EEC17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7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18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All ages</w:t>
              </w:r>
            </w:ins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40B3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0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0 - 17</w:t>
              </w:r>
            </w:ins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E32A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1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2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18 - 49</w:t>
              </w:r>
            </w:ins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A71C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3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4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50 - 59</w:t>
              </w:r>
            </w:ins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AFCC3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5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6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60 - 64</w:t>
              </w:r>
            </w:ins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FA43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7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8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65 - 74</w:t>
              </w:r>
            </w:ins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C0150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9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0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≥75</w:t>
              </w:r>
            </w:ins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B356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31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2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Male</w:t>
              </w:r>
            </w:ins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C740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33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4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Female</w:t>
              </w:r>
            </w:ins>
          </w:p>
        </w:tc>
      </w:tr>
      <w:tr w:rsidR="004D3113" w:rsidRPr="00D046E1" w14:paraId="36035E99" w14:textId="77777777" w:rsidTr="00F77A1E">
        <w:trPr>
          <w:trHeight w:val="255"/>
          <w:ins w:id="35" w:author="Lusito, Eleonora" w:date="2024-05-02T11:55:00Z"/>
        </w:trPr>
        <w:tc>
          <w:tcPr>
            <w:tcW w:w="41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CFB2C" w14:textId="77777777" w:rsidR="004D3113" w:rsidRPr="00D046E1" w:rsidRDefault="004D3113" w:rsidP="00F77A1E">
            <w:pPr>
              <w:spacing w:after="0" w:line="240" w:lineRule="auto"/>
              <w:rPr>
                <w:ins w:id="36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C72AC" w14:textId="77777777" w:rsidR="004D3113" w:rsidRPr="00D046E1" w:rsidRDefault="004D3113" w:rsidP="00F77A1E">
            <w:pPr>
              <w:spacing w:after="0" w:line="240" w:lineRule="auto"/>
              <w:rPr>
                <w:ins w:id="37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7DFFD" w14:textId="77777777" w:rsidR="004D3113" w:rsidRPr="00D046E1" w:rsidRDefault="004D3113" w:rsidP="00F77A1E">
            <w:pPr>
              <w:spacing w:after="0" w:line="240" w:lineRule="auto"/>
              <w:rPr>
                <w:ins w:id="38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8CCE6" w14:textId="77777777" w:rsidR="004D3113" w:rsidRPr="00D046E1" w:rsidRDefault="004D3113" w:rsidP="00F77A1E">
            <w:pPr>
              <w:spacing w:after="0" w:line="240" w:lineRule="auto"/>
              <w:rPr>
                <w:ins w:id="39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93AD1" w14:textId="77777777" w:rsidR="004D3113" w:rsidRPr="00D046E1" w:rsidRDefault="004D3113" w:rsidP="00F77A1E">
            <w:pPr>
              <w:spacing w:after="0" w:line="240" w:lineRule="auto"/>
              <w:rPr>
                <w:ins w:id="40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244A9" w14:textId="77777777" w:rsidR="004D3113" w:rsidRPr="00D046E1" w:rsidRDefault="004D3113" w:rsidP="00F77A1E">
            <w:pPr>
              <w:spacing w:after="0" w:line="240" w:lineRule="auto"/>
              <w:rPr>
                <w:ins w:id="41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0CDFA" w14:textId="77777777" w:rsidR="004D3113" w:rsidRPr="00D046E1" w:rsidRDefault="004D3113" w:rsidP="00F77A1E">
            <w:pPr>
              <w:spacing w:after="0" w:line="240" w:lineRule="auto"/>
              <w:rPr>
                <w:ins w:id="42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ACDB5" w14:textId="77777777" w:rsidR="004D3113" w:rsidRPr="00D046E1" w:rsidRDefault="004D3113" w:rsidP="00F77A1E">
            <w:pPr>
              <w:spacing w:after="0" w:line="240" w:lineRule="auto"/>
              <w:rPr>
                <w:ins w:id="43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26315" w14:textId="77777777" w:rsidR="004D3113" w:rsidRPr="00D046E1" w:rsidRDefault="004D3113" w:rsidP="00F77A1E">
            <w:pPr>
              <w:spacing w:after="0" w:line="240" w:lineRule="auto"/>
              <w:rPr>
                <w:ins w:id="44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FDAA" w14:textId="77777777" w:rsidR="004D3113" w:rsidRPr="00D046E1" w:rsidRDefault="004D3113" w:rsidP="00F77A1E">
            <w:pPr>
              <w:spacing w:after="0" w:line="240" w:lineRule="auto"/>
              <w:rPr>
                <w:ins w:id="45" w:author="Lusito, Eleonora" w:date="2024-05-02T11:5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ED9" w14:textId="77777777" w:rsidR="004D3113" w:rsidRPr="00D046E1" w:rsidRDefault="004D3113" w:rsidP="00F77A1E">
            <w:pPr>
              <w:spacing w:after="0" w:line="480" w:lineRule="auto"/>
              <w:jc w:val="center"/>
              <w:rPr>
                <w:ins w:id="46" w:author="Lusito, Eleonora" w:date="2024-05-02T11:55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</w:tr>
      <w:tr w:rsidR="004D3113" w:rsidRPr="00D046E1" w14:paraId="34EADA41" w14:textId="77777777" w:rsidTr="00F77A1E">
        <w:trPr>
          <w:trHeight w:val="255"/>
          <w:ins w:id="47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F7C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48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4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2014-15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1F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5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8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30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5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.4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F900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5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.5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D6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5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.3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52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5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7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EFE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6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.6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7CB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6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3.2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16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6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.2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1F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6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3</w:t>
              </w:r>
            </w:ins>
          </w:p>
        </w:tc>
        <w:tc>
          <w:tcPr>
            <w:tcW w:w="283" w:type="dxa"/>
            <w:vAlign w:val="center"/>
            <w:hideMark/>
          </w:tcPr>
          <w:p w14:paraId="3F016E22" w14:textId="77777777" w:rsidR="004D3113" w:rsidRPr="00D046E1" w:rsidRDefault="004D3113" w:rsidP="00F77A1E">
            <w:pPr>
              <w:spacing w:after="0" w:line="480" w:lineRule="auto"/>
              <w:rPr>
                <w:ins w:id="68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0BED6D0C" w14:textId="77777777" w:rsidTr="00F77A1E">
        <w:trPr>
          <w:trHeight w:val="255"/>
          <w:ins w:id="69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987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70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7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2015-16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8AE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7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.7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6D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7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4.1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1B1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7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.8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9C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7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.0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84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.2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B4BB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.3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CFE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6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BE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.4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3293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8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.1</w:t>
              </w:r>
            </w:ins>
          </w:p>
        </w:tc>
        <w:tc>
          <w:tcPr>
            <w:tcW w:w="283" w:type="dxa"/>
            <w:vAlign w:val="center"/>
            <w:hideMark/>
          </w:tcPr>
          <w:p w14:paraId="6BD600E6" w14:textId="77777777" w:rsidR="004D3113" w:rsidRPr="00D046E1" w:rsidRDefault="004D3113" w:rsidP="00F77A1E">
            <w:pPr>
              <w:spacing w:after="0" w:line="480" w:lineRule="auto"/>
              <w:rPr>
                <w:ins w:id="90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5771B41A" w14:textId="77777777" w:rsidTr="00F77A1E">
        <w:trPr>
          <w:trHeight w:val="255"/>
          <w:ins w:id="91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1A5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92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9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2016-17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7D5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9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9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556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9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.1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45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9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.2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BF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0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.6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41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0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7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65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0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.4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7F5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0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3.3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EB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0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6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3F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1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.1</w:t>
              </w:r>
            </w:ins>
          </w:p>
        </w:tc>
        <w:tc>
          <w:tcPr>
            <w:tcW w:w="283" w:type="dxa"/>
            <w:vAlign w:val="center"/>
            <w:hideMark/>
          </w:tcPr>
          <w:p w14:paraId="26D86A46" w14:textId="77777777" w:rsidR="004D3113" w:rsidRPr="00D046E1" w:rsidRDefault="004D3113" w:rsidP="00F77A1E">
            <w:pPr>
              <w:spacing w:after="0" w:line="480" w:lineRule="auto"/>
              <w:rPr>
                <w:ins w:id="112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6E3F4B87" w14:textId="77777777" w:rsidTr="00F77A1E">
        <w:trPr>
          <w:trHeight w:val="255"/>
          <w:ins w:id="113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DE2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114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11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2017-18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B4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1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0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D60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1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0.4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C0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2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.7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44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2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.1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360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2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.4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134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2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.1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51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2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3.2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79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3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3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41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3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.6</w:t>
              </w:r>
            </w:ins>
          </w:p>
        </w:tc>
        <w:tc>
          <w:tcPr>
            <w:tcW w:w="283" w:type="dxa"/>
            <w:vAlign w:val="center"/>
            <w:hideMark/>
          </w:tcPr>
          <w:p w14:paraId="1B2B7BF6" w14:textId="77777777" w:rsidR="004D3113" w:rsidRPr="00D046E1" w:rsidRDefault="004D3113" w:rsidP="00F77A1E">
            <w:pPr>
              <w:spacing w:after="0" w:line="480" w:lineRule="auto"/>
              <w:rPr>
                <w:ins w:id="134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711BB075" w14:textId="77777777" w:rsidTr="00F77A1E">
        <w:trPr>
          <w:trHeight w:val="255"/>
          <w:ins w:id="135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EF8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136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13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2018-19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AC90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3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.3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A3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4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6.5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763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4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.0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5C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4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.9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B2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4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.3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7F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4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.9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40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5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1.4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B52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5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.8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AF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5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.7</w:t>
              </w:r>
            </w:ins>
          </w:p>
        </w:tc>
        <w:tc>
          <w:tcPr>
            <w:tcW w:w="283" w:type="dxa"/>
            <w:vAlign w:val="center"/>
            <w:hideMark/>
          </w:tcPr>
          <w:p w14:paraId="7F4ABC03" w14:textId="77777777" w:rsidR="004D3113" w:rsidRPr="00D046E1" w:rsidRDefault="004D3113" w:rsidP="00F77A1E">
            <w:pPr>
              <w:spacing w:after="0" w:line="480" w:lineRule="auto"/>
              <w:rPr>
                <w:ins w:id="156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545AFA83" w14:textId="77777777" w:rsidTr="00F77A1E">
        <w:trPr>
          <w:trHeight w:val="255"/>
          <w:ins w:id="157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287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158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15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 Out of season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FC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6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.5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643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6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.0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D0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6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.6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872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6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.9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1BA3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6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.4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72F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7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.8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9E0A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7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.6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C8E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7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.4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65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7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.7</w:t>
              </w:r>
            </w:ins>
          </w:p>
        </w:tc>
        <w:tc>
          <w:tcPr>
            <w:tcW w:w="283" w:type="dxa"/>
            <w:vAlign w:val="center"/>
            <w:hideMark/>
          </w:tcPr>
          <w:p w14:paraId="69935619" w14:textId="77777777" w:rsidR="004D3113" w:rsidRPr="00D046E1" w:rsidRDefault="004D3113" w:rsidP="00F77A1E">
            <w:pPr>
              <w:spacing w:after="0" w:line="480" w:lineRule="auto"/>
              <w:rPr>
                <w:ins w:id="178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113" w:rsidRPr="00D046E1" w14:paraId="043A8970" w14:textId="77777777" w:rsidTr="00F77A1E">
        <w:trPr>
          <w:trHeight w:val="168"/>
          <w:ins w:id="179" w:author="Lusito, Eleonora" w:date="2024-05-02T11:55:00Z"/>
        </w:trPr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4FFA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180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18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Mean hospitalization </w:t>
              </w:r>
              <w:proofErr w:type="gramStart"/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>rates</w:t>
              </w:r>
              <w:proofErr w:type="gramEnd"/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</w:ins>
          </w:p>
          <w:p w14:paraId="348E023D" w14:textId="77777777" w:rsidR="004D3113" w:rsidRPr="00D046E1" w:rsidRDefault="004D3113" w:rsidP="00F77A1E">
            <w:pPr>
              <w:spacing w:after="0" w:line="240" w:lineRule="auto"/>
              <w:jc w:val="right"/>
              <w:rPr>
                <w:ins w:id="182" w:author="Lusito, Eleonora" w:date="2024-05-02T11:55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18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over 5 years </w:t>
              </w:r>
            </w:ins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9E86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8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.1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55A4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8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.5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620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8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.3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4EA9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.6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7D3D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2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3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.3</w:t>
              </w:r>
            </w:ins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7C48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4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5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.1</w:t>
              </w:r>
            </w:ins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97F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6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7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7.6</w:t>
              </w:r>
            </w:ins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E4D3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198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9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.5</w:t>
              </w:r>
            </w:ins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3831" w14:textId="77777777" w:rsidR="004D3113" w:rsidRPr="00D046E1" w:rsidRDefault="004D3113" w:rsidP="00F77A1E">
            <w:pPr>
              <w:spacing w:after="0" w:line="240" w:lineRule="auto"/>
              <w:jc w:val="center"/>
              <w:rPr>
                <w:ins w:id="200" w:author="Lusito, Eleonora" w:date="2024-05-02T11:5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01" w:author="Lusito, Eleonora" w:date="2024-05-02T11:55:00Z">
              <w:r w:rsidRPr="00D046E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.8</w:t>
              </w:r>
            </w:ins>
          </w:p>
        </w:tc>
        <w:tc>
          <w:tcPr>
            <w:tcW w:w="283" w:type="dxa"/>
            <w:vAlign w:val="center"/>
            <w:hideMark/>
          </w:tcPr>
          <w:p w14:paraId="4105527E" w14:textId="77777777" w:rsidR="004D3113" w:rsidRPr="00D046E1" w:rsidRDefault="004D3113" w:rsidP="00F77A1E">
            <w:pPr>
              <w:spacing w:after="0" w:line="480" w:lineRule="auto"/>
              <w:rPr>
                <w:ins w:id="202" w:author="Lusito, Eleonora" w:date="2024-05-02T11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B74E93" w14:textId="77777777" w:rsidR="004D3113" w:rsidRPr="006B6362" w:rsidRDefault="004D3113" w:rsidP="004D3113">
      <w:pPr>
        <w:spacing w:line="480" w:lineRule="auto"/>
        <w:jc w:val="both"/>
        <w:rPr>
          <w:ins w:id="203" w:author="Lusito, Eleonora" w:date="2024-05-02T11:55:00Z"/>
          <w:rFonts w:ascii="Times New Roman" w:hAnsi="Times New Roman" w:cs="Times New Roman"/>
          <w:sz w:val="16"/>
          <w:szCs w:val="16"/>
          <w:lang w:val="it-IT"/>
        </w:rPr>
      </w:pPr>
      <w:ins w:id="204" w:author="Lusito, Eleonora" w:date="2024-05-02T11:55:00Z">
        <w:r w:rsidRPr="006B6362">
          <w:rPr>
            <w:rFonts w:ascii="Times New Roman" w:hAnsi="Times New Roman" w:cs="Times New Roman"/>
            <w:sz w:val="16"/>
            <w:szCs w:val="16"/>
            <w:lang w:val="it-IT"/>
          </w:rPr>
          <w:t>*Estimated hospitalization rates (per 100.000 inhabitants) were calculated using aggregated data published by the LHUs on age and sex [Ministero della Salute - Direzione Generale della digitalizzazione, del sistema informativo sanitario e della statistica - Ufficio di statistica; Fonti: ISTAT: Popolazione residente al 31 dicembre 2019]</w:t>
        </w:r>
      </w:ins>
    </w:p>
    <w:p w14:paraId="0E85105E" w14:textId="77777777" w:rsidR="004D3113" w:rsidRPr="006B6362" w:rsidRDefault="004D3113" w:rsidP="004D3113">
      <w:pPr>
        <w:spacing w:line="480" w:lineRule="auto"/>
        <w:jc w:val="both"/>
        <w:rPr>
          <w:ins w:id="205" w:author="Lusito, Eleonora" w:date="2024-05-02T11:51:00Z"/>
          <w:rFonts w:ascii="Times New Roman" w:hAnsi="Times New Roman" w:cs="Times New Roman"/>
          <w:b/>
          <w:bCs/>
          <w:lang w:val="it-IT"/>
        </w:rPr>
      </w:pPr>
    </w:p>
    <w:p w14:paraId="4FB17AEA" w14:textId="202D0972" w:rsidR="0055380E" w:rsidRPr="006B6362" w:rsidRDefault="0055380E" w:rsidP="0055380E">
      <w:pPr>
        <w:suppressLineNumbers/>
        <w:spacing w:after="0" w:line="360" w:lineRule="auto"/>
        <w:outlineLvl w:val="0"/>
        <w:rPr>
          <w:ins w:id="206" w:author="Lusito, Eleonora" w:date="2024-05-02T11:56:00Z"/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7AD01CB9" w14:textId="33CB75EA" w:rsidR="004D3113" w:rsidRPr="006B6362" w:rsidRDefault="004D3113" w:rsidP="0055380E">
      <w:pPr>
        <w:suppressLineNumbers/>
        <w:spacing w:after="0" w:line="360" w:lineRule="auto"/>
        <w:outlineLvl w:val="0"/>
        <w:rPr>
          <w:ins w:id="207" w:author="Lusito, Eleonora" w:date="2024-05-02T11:56:00Z"/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1F7771B2" w14:textId="2F420305" w:rsidR="004D3113" w:rsidRPr="006B6362" w:rsidRDefault="004D3113" w:rsidP="0055380E">
      <w:pPr>
        <w:suppressLineNumbers/>
        <w:spacing w:after="0" w:line="360" w:lineRule="auto"/>
        <w:outlineLvl w:val="0"/>
        <w:rPr>
          <w:ins w:id="208" w:author="Lusito, Eleonora" w:date="2024-05-02T11:56:00Z"/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127AA8F1" w14:textId="77777777" w:rsidR="004D3113" w:rsidRPr="006B6362" w:rsidRDefault="004D3113" w:rsidP="0055380E">
      <w:pPr>
        <w:suppressLineNumbers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1C0F217E" w14:textId="77777777" w:rsidR="004D3113" w:rsidRPr="006B6362" w:rsidRDefault="004D3113" w:rsidP="0055380E">
      <w:pPr>
        <w:suppressLineNumbers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caps/>
          <w:kern w:val="36"/>
          <w:sz w:val="40"/>
          <w:szCs w:val="40"/>
          <w:lang w:val="it-IT" w:eastAsia="it-IT"/>
        </w:rPr>
      </w:pPr>
    </w:p>
    <w:p w14:paraId="0CD4B6E7" w14:textId="4E6E0DAA" w:rsidR="00140B4C" w:rsidRPr="00D046E1" w:rsidRDefault="00140B4C" w:rsidP="00140B4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046E1">
        <w:rPr>
          <w:rFonts w:ascii="Times New Roman" w:hAnsi="Times New Roman" w:cs="Times New Roman"/>
          <w:b/>
          <w:bCs/>
        </w:rPr>
        <w:t>Table S</w:t>
      </w:r>
      <w:ins w:id="209" w:author="Lusito, Eleonora" w:date="2024-05-02T11:51:00Z">
        <w:r w:rsidR="004D3113" w:rsidRPr="00D046E1">
          <w:rPr>
            <w:rFonts w:ascii="Times New Roman" w:hAnsi="Times New Roman" w:cs="Times New Roman"/>
            <w:b/>
            <w:bCs/>
          </w:rPr>
          <w:t>2</w:t>
        </w:r>
      </w:ins>
      <w:del w:id="210" w:author="Lusito, Eleonora" w:date="2024-05-02T11:51:00Z">
        <w:r w:rsidRPr="00D046E1" w:rsidDel="004D3113">
          <w:rPr>
            <w:rFonts w:ascii="Times New Roman" w:hAnsi="Times New Roman" w:cs="Times New Roman"/>
            <w:b/>
            <w:bCs/>
          </w:rPr>
          <w:delText>1</w:delText>
        </w:r>
      </w:del>
      <w:r w:rsidRPr="00D046E1">
        <w:rPr>
          <w:rFonts w:ascii="Times New Roman" w:hAnsi="Times New Roman" w:cs="Times New Roman"/>
          <w:b/>
          <w:bCs/>
        </w:rPr>
        <w:t xml:space="preserve">: </w:t>
      </w:r>
      <w:r w:rsidRPr="00D046E1">
        <w:rPr>
          <w:rFonts w:ascii="Times New Roman" w:hAnsi="Times New Roman" w:cs="Times New Roman"/>
        </w:rPr>
        <w:t>Ward occupation during the inpatient stay period</w:t>
      </w:r>
      <w:r w:rsidRPr="00D046E1">
        <w:rPr>
          <w:rFonts w:ascii="Times New Roman" w:hAnsi="Times New Roman" w:cs="Times New Roman"/>
          <w:b/>
          <w:bCs/>
        </w:rPr>
        <w:t xml:space="preserve"> </w:t>
      </w:r>
    </w:p>
    <w:p w14:paraId="577983A0" w14:textId="77777777" w:rsidR="00140B4C" w:rsidRPr="00D046E1" w:rsidRDefault="00140B4C" w:rsidP="00140B4C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5232" w:type="pct"/>
        <w:tblLook w:val="0600" w:firstRow="0" w:lastRow="0" w:firstColumn="0" w:lastColumn="0" w:noHBand="1" w:noVBand="1"/>
      </w:tblPr>
      <w:tblGrid>
        <w:gridCol w:w="2779"/>
        <w:gridCol w:w="1215"/>
        <w:gridCol w:w="1108"/>
        <w:gridCol w:w="1009"/>
        <w:gridCol w:w="969"/>
        <w:gridCol w:w="969"/>
        <w:gridCol w:w="1009"/>
        <w:gridCol w:w="1111"/>
        <w:gridCol w:w="1184"/>
        <w:gridCol w:w="1461"/>
        <w:gridCol w:w="1317"/>
      </w:tblGrid>
      <w:tr w:rsidR="00140B4C" w:rsidRPr="00D046E1" w14:paraId="2C5D3C4A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471" w14:textId="77777777" w:rsidR="00140B4C" w:rsidRPr="00D046E1" w:rsidRDefault="00140B4C" w:rsidP="00CF0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2A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EE76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categories</w:t>
            </w:r>
          </w:p>
        </w:tc>
        <w:tc>
          <w:tcPr>
            <w:tcW w:w="14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E8A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groups</w:t>
            </w:r>
          </w:p>
        </w:tc>
      </w:tr>
      <w:tr w:rsidR="00140B4C" w:rsidRPr="00D046E1" w14:paraId="7AD7D0F4" w14:textId="77777777" w:rsidTr="00CF0C1E">
        <w:trPr>
          <w:trHeight w:val="92"/>
        </w:trPr>
        <w:tc>
          <w:tcPr>
            <w:tcW w:w="9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EB2D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artment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67F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B58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-1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188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-4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A3E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728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0022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E6D4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121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t at risk 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783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comorbidit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B63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+ </w:t>
            </w:r>
          </w:p>
          <w:p w14:paraId="18E3EBC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y</w:t>
            </w:r>
          </w:p>
        </w:tc>
      </w:tr>
      <w:tr w:rsidR="00140B4C" w:rsidRPr="00D046E1" w14:paraId="0D0C44DD" w14:textId="77777777" w:rsidTr="00CF0C1E">
        <w:trPr>
          <w:trHeight w:val="92"/>
        </w:trPr>
        <w:tc>
          <w:tcPr>
            <w:tcW w:w="9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82749" w14:textId="77777777" w:rsidR="00140B4C" w:rsidRPr="00D046E1" w:rsidRDefault="00140B4C" w:rsidP="00CF0C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8051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2,333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840F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59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FFB2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7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2B0F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21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C4E4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1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48D8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1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65EA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711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A8BCD" w14:textId="55251E1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1</w:t>
            </w:r>
            <w:r w:rsidR="000B6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234D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558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17E6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535)</w:t>
            </w:r>
          </w:p>
        </w:tc>
      </w:tr>
      <w:tr w:rsidR="006F2109" w:rsidRPr="00D046E1" w14:paraId="2D8B8650" w14:textId="77777777" w:rsidTr="00CF0C1E">
        <w:trPr>
          <w:trHeight w:val="92"/>
          <w:ins w:id="211" w:author="Lusito, Eleonora" w:date="2024-05-09T14:38:00Z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B6E1" w14:textId="27FFB6A5" w:rsidR="006F2109" w:rsidRPr="00D046E1" w:rsidRDefault="006F2109">
            <w:pPr>
              <w:spacing w:after="0" w:line="240" w:lineRule="auto"/>
              <w:rPr>
                <w:ins w:id="212" w:author="Lusito, Eleonora" w:date="2024-05-09T14:38:00Z"/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pPrChange w:id="213" w:author="Lusito, Eleonora" w:date="2024-05-15T11:4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B5F3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4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E772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5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D4C8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6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EABA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7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B4E5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8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6811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19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3AD4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20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C204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21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D59D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22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D0CA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23" w:author="Lusito, Eleonora" w:date="2024-05-09T14:38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0B4C" w:rsidRPr="00D046E1" w14:paraId="40613CD7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24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eneral </w:t>
            </w:r>
          </w:p>
          <w:p w14:paraId="528A65E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dicin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DB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 (39.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24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68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4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41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3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1D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55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6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4B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 (21.7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F0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 (15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6A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 (10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BDD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 (13.2)</w:t>
            </w:r>
          </w:p>
        </w:tc>
      </w:tr>
      <w:tr w:rsidR="00140B4C" w:rsidRPr="00D046E1" w14:paraId="01AF5238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E13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D8E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 (22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AD3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 (22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9F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74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66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A4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89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93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 (19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9F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2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AD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0.6)</w:t>
            </w:r>
          </w:p>
        </w:tc>
      </w:tr>
      <w:tr w:rsidR="00140B4C" w:rsidRPr="00D046E1" w14:paraId="10D8A355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15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fectious and tropical disease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C3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 (11.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B2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6F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3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AF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2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844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C0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0F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.8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91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 (6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E0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3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C2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2.5)</w:t>
            </w:r>
          </w:p>
        </w:tc>
      </w:tr>
      <w:tr w:rsidR="00140B4C" w:rsidRPr="00D046E1" w14:paraId="2F9D597A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45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neum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24E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4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6B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04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F1B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0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02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81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40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1.6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FF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AF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0F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.5)</w:t>
            </w:r>
          </w:p>
        </w:tc>
      </w:tr>
      <w:tr w:rsidR="00140B4C" w:rsidRPr="00D046E1" w14:paraId="44711606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76F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bstetrics and Gynec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8F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2.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BB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33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2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E4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F8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73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32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CEF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AA9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F5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3)</w:t>
            </w:r>
          </w:p>
        </w:tc>
      </w:tr>
      <w:tr w:rsidR="00140B4C" w:rsidRPr="00D046E1" w14:paraId="2E4BB1F1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9F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E7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.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19B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EEC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5D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EB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E6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4F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.0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47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37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38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.2)</w:t>
            </w:r>
          </w:p>
        </w:tc>
      </w:tr>
      <w:tr w:rsidR="00140B4C" w:rsidRPr="00D046E1" w14:paraId="5B5BE053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ED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phr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B9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.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77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28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1F0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E8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A9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94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A4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FE5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0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96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.1)</w:t>
            </w:r>
          </w:p>
        </w:tc>
      </w:tr>
      <w:tr w:rsidR="00140B4C" w:rsidRPr="00D046E1" w14:paraId="20B8C2C4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AE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mat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E9B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2.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69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B6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0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A9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DD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89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0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42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2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A6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65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49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0.6)</w:t>
            </w:r>
          </w:p>
        </w:tc>
      </w:tr>
      <w:tr w:rsidR="00140B4C" w:rsidRPr="00D046E1" w14:paraId="27071A30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AC3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A7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.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B8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03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2F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1E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DA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D4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4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6C5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BC1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0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A0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2)</w:t>
            </w:r>
          </w:p>
        </w:tc>
      </w:tr>
      <w:tr w:rsidR="00140B4C" w:rsidRPr="00D046E1" w14:paraId="03313DFD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46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96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00E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2A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0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82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EC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C10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A7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2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44F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0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AF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0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28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3)</w:t>
            </w:r>
          </w:p>
        </w:tc>
      </w:tr>
      <w:tr w:rsidR="00140B4C" w:rsidRPr="00D046E1" w14:paraId="4DB29A10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76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CU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F8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7.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47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34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52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0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B9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0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F6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40E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.4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26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4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EB8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48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.7)</w:t>
            </w:r>
          </w:p>
        </w:tc>
      </w:tr>
      <w:tr w:rsidR="00140B4C" w:rsidRPr="00D046E1" w14:paraId="2D829D71" w14:textId="77777777" w:rsidTr="00CF0C1E">
        <w:trPr>
          <w:trHeight w:val="92"/>
        </w:trPr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370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onatal ICU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9C0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9C2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3A8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7B7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CBC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ECF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22D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34D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0D8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8DD9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1126913C" w14:textId="6DEB1BB4" w:rsidR="00A47261" w:rsidRPr="00D046E1" w:rsidRDefault="00A47261" w:rsidP="00A47261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046E1">
        <w:rPr>
          <w:rFonts w:ascii="Times New Roman" w:hAnsi="Times New Roman" w:cs="Times New Roman"/>
          <w:sz w:val="18"/>
          <w:szCs w:val="18"/>
        </w:rPr>
        <w:t>All results are reported as absolute numbers</w:t>
      </w:r>
      <w:r w:rsidR="006B6362">
        <w:rPr>
          <w:rFonts w:ascii="Times New Roman" w:hAnsi="Times New Roman" w:cs="Times New Roman"/>
          <w:sz w:val="18"/>
          <w:szCs w:val="18"/>
        </w:rPr>
        <w:t xml:space="preserve"> (N)</w:t>
      </w:r>
      <w:r w:rsidRPr="00D046E1">
        <w:rPr>
          <w:rFonts w:ascii="Times New Roman" w:hAnsi="Times New Roman" w:cs="Times New Roman"/>
          <w:sz w:val="18"/>
          <w:szCs w:val="18"/>
        </w:rPr>
        <w:t xml:space="preserve"> and percentages</w:t>
      </w:r>
      <w:r w:rsidR="006B6362">
        <w:rPr>
          <w:rFonts w:ascii="Times New Roman" w:hAnsi="Times New Roman" w:cs="Times New Roman"/>
          <w:sz w:val="18"/>
          <w:szCs w:val="18"/>
        </w:rPr>
        <w:t xml:space="preserve"> (%)</w:t>
      </w:r>
      <w:r w:rsidRPr="00D046E1">
        <w:rPr>
          <w:rFonts w:ascii="Times New Roman" w:hAnsi="Times New Roman" w:cs="Times New Roman"/>
          <w:sz w:val="18"/>
          <w:szCs w:val="18"/>
        </w:rPr>
        <w:t>, in parenthesis. These last are calculated over N = 2,333.</w:t>
      </w:r>
    </w:p>
    <w:p w14:paraId="2DCCECF1" w14:textId="29AEFDC7" w:rsidR="00E71CF4" w:rsidRPr="00D046E1" w:rsidRDefault="00E71CF4" w:rsidP="00140B4C">
      <w:pPr>
        <w:spacing w:line="480" w:lineRule="auto"/>
        <w:jc w:val="both"/>
        <w:rPr>
          <w:ins w:id="224" w:author="Lusito, Eleonora" w:date="2024-05-15T15:22:00Z"/>
          <w:rFonts w:ascii="Times New Roman" w:hAnsi="Times New Roman" w:cs="Times New Roman"/>
        </w:rPr>
      </w:pPr>
    </w:p>
    <w:p w14:paraId="394A8B3E" w14:textId="4AB3EBE9" w:rsidR="00A47261" w:rsidRPr="00D046E1" w:rsidRDefault="00A47261" w:rsidP="00140B4C">
      <w:pPr>
        <w:spacing w:line="480" w:lineRule="auto"/>
        <w:jc w:val="both"/>
        <w:rPr>
          <w:ins w:id="225" w:author="Lusito, Eleonora" w:date="2024-05-15T15:22:00Z"/>
          <w:rFonts w:ascii="Times New Roman" w:hAnsi="Times New Roman" w:cs="Times New Roman"/>
        </w:rPr>
      </w:pPr>
    </w:p>
    <w:p w14:paraId="736E1EFC" w14:textId="2BDB5EEB" w:rsidR="00A47261" w:rsidRPr="00D046E1" w:rsidRDefault="00A47261" w:rsidP="00140B4C">
      <w:pPr>
        <w:spacing w:line="480" w:lineRule="auto"/>
        <w:jc w:val="both"/>
        <w:rPr>
          <w:ins w:id="226" w:author="Lusito, Eleonora" w:date="2024-05-15T15:22:00Z"/>
          <w:rFonts w:ascii="Times New Roman" w:hAnsi="Times New Roman" w:cs="Times New Roman"/>
        </w:rPr>
      </w:pPr>
    </w:p>
    <w:p w14:paraId="19D524DB" w14:textId="1936FB2A" w:rsidR="00A47261" w:rsidRPr="00D046E1" w:rsidRDefault="00A47261" w:rsidP="00140B4C">
      <w:pPr>
        <w:spacing w:line="480" w:lineRule="auto"/>
        <w:jc w:val="both"/>
        <w:rPr>
          <w:ins w:id="227" w:author="Lusito, Eleonora" w:date="2024-05-15T15:22:00Z"/>
          <w:rFonts w:ascii="Times New Roman" w:hAnsi="Times New Roman" w:cs="Times New Roman"/>
        </w:rPr>
      </w:pPr>
    </w:p>
    <w:p w14:paraId="6D4E2E7B" w14:textId="77777777" w:rsidR="00A47261" w:rsidRPr="00D046E1" w:rsidRDefault="00A47261" w:rsidP="00140B4C">
      <w:pPr>
        <w:spacing w:line="480" w:lineRule="auto"/>
        <w:jc w:val="both"/>
        <w:rPr>
          <w:ins w:id="228" w:author="Lusito, Eleonora" w:date="2024-05-02T11:56:00Z"/>
          <w:rFonts w:ascii="Times New Roman" w:hAnsi="Times New Roman" w:cs="Times New Roman"/>
        </w:rPr>
      </w:pPr>
    </w:p>
    <w:p w14:paraId="3273AF0E" w14:textId="77777777" w:rsidR="004D3113" w:rsidRPr="00D046E1" w:rsidRDefault="004D3113" w:rsidP="00140B4C">
      <w:pPr>
        <w:spacing w:line="480" w:lineRule="auto"/>
        <w:jc w:val="both"/>
        <w:rPr>
          <w:rFonts w:ascii="Times New Roman" w:hAnsi="Times New Roman" w:cs="Times New Roman"/>
        </w:rPr>
      </w:pPr>
    </w:p>
    <w:p w14:paraId="2BD97881" w14:textId="64209791" w:rsidR="00140B4C" w:rsidRPr="00D046E1" w:rsidRDefault="00140B4C" w:rsidP="00140B4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D046E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</w:t>
      </w:r>
      <w:ins w:id="229" w:author="Lusito, Eleonora" w:date="2024-05-02T11:51:00Z">
        <w:r w:rsidR="004D3113" w:rsidRPr="00D046E1">
          <w:rPr>
            <w:rFonts w:ascii="Times New Roman" w:eastAsia="Times New Roman" w:hAnsi="Times New Roman" w:cs="Times New Roman"/>
            <w:b/>
            <w:bCs/>
            <w:color w:val="000000"/>
          </w:rPr>
          <w:t>3</w:t>
        </w:r>
      </w:ins>
      <w:del w:id="230" w:author="Lusito, Eleonora" w:date="2024-05-02T11:51:00Z">
        <w:r w:rsidRPr="00D046E1" w:rsidDel="004D3113">
          <w:rPr>
            <w:rFonts w:ascii="Times New Roman" w:eastAsia="Times New Roman" w:hAnsi="Times New Roman" w:cs="Times New Roman"/>
            <w:b/>
            <w:bCs/>
            <w:color w:val="000000"/>
          </w:rPr>
          <w:delText>2</w:delText>
        </w:r>
      </w:del>
      <w:r w:rsidRPr="00D046E1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D046E1">
        <w:rPr>
          <w:rFonts w:ascii="Times New Roman" w:eastAsia="Times New Roman" w:hAnsi="Times New Roman" w:cs="Times New Roman"/>
          <w:color w:val="000000"/>
        </w:rPr>
        <w:t xml:space="preserve">Patient path after discharge </w:t>
      </w:r>
    </w:p>
    <w:tbl>
      <w:tblPr>
        <w:tblW w:w="5404" w:type="pct"/>
        <w:tblLook w:val="0600" w:firstRow="0" w:lastRow="0" w:firstColumn="0" w:lastColumn="0" w:noHBand="1" w:noVBand="1"/>
      </w:tblPr>
      <w:tblGrid>
        <w:gridCol w:w="3637"/>
        <w:gridCol w:w="1103"/>
        <w:gridCol w:w="1019"/>
        <w:gridCol w:w="1019"/>
        <w:gridCol w:w="1016"/>
        <w:gridCol w:w="896"/>
        <w:gridCol w:w="1016"/>
        <w:gridCol w:w="1022"/>
        <w:gridCol w:w="1106"/>
        <w:gridCol w:w="1331"/>
        <w:gridCol w:w="1430"/>
      </w:tblGrid>
      <w:tr w:rsidR="00140B4C" w:rsidRPr="00D046E1" w14:paraId="582BB5BE" w14:textId="77777777" w:rsidTr="00CF0C1E">
        <w:trPr>
          <w:trHeight w:val="63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B19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1D8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ECF0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963F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sk groups</w:t>
            </w:r>
          </w:p>
        </w:tc>
      </w:tr>
      <w:tr w:rsidR="00140B4C" w:rsidRPr="00D046E1" w14:paraId="4152C80D" w14:textId="77777777" w:rsidTr="00872AD3">
        <w:trPr>
          <w:trHeight w:val="63"/>
        </w:trPr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25C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D80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2A43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-1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276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-4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8250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B1B3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EDBF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722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441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t risk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255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comorbidity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C0FB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+ comorbidity</w:t>
            </w:r>
          </w:p>
        </w:tc>
      </w:tr>
      <w:tr w:rsidR="00140B4C" w:rsidRPr="00D046E1" w14:paraId="7B3BCE85" w14:textId="77777777" w:rsidTr="00872AD3">
        <w:trPr>
          <w:trHeight w:val="63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170E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4B05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,33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D1D4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59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9A87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78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12F2D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21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BCFE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12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3A2D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1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9F3DC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711)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D00C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,240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3EBE6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55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D97F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535)</w:t>
            </w:r>
          </w:p>
        </w:tc>
      </w:tr>
      <w:tr w:rsidR="006F2109" w:rsidRPr="00D046E1" w14:paraId="078EE267" w14:textId="77777777" w:rsidTr="00872AD3">
        <w:trPr>
          <w:trHeight w:val="63"/>
          <w:ins w:id="231" w:author="Lusito, Eleonora" w:date="2024-05-09T14:39:00Z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91C807" w14:textId="135485B9" w:rsidR="006F2109" w:rsidRPr="00D046E1" w:rsidRDefault="006F2109" w:rsidP="00CF0C1E">
            <w:pPr>
              <w:spacing w:after="0" w:line="240" w:lineRule="auto"/>
              <w:jc w:val="center"/>
              <w:rPr>
                <w:ins w:id="232" w:author="Lusito, Eleonora" w:date="2024-05-09T14:39:00Z"/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rPrChange w:id="233" w:author="Lusito, Eleonora" w:date="2024-05-15T15:37:00Z">
                  <w:rPr>
                    <w:ins w:id="234" w:author="Lusito, Eleonora" w:date="2024-05-09T14:39:00Z"/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B3822C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35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958C5A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36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3645A5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37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1A8277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38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0BD98F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39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A623FB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40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BF36B8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41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A2DEDA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42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4C18E7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43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64293C" w14:textId="77777777" w:rsidR="006F2109" w:rsidRPr="00D046E1" w:rsidRDefault="006F2109" w:rsidP="00CF0C1E">
            <w:pPr>
              <w:spacing w:after="0" w:line="240" w:lineRule="auto"/>
              <w:jc w:val="center"/>
              <w:rPr>
                <w:ins w:id="244" w:author="Lusito, Eleonora" w:date="2024-05-09T14:3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40B4C" w:rsidRPr="00D046E1" w14:paraId="09A83373" w14:textId="77777777" w:rsidTr="00872AD3">
        <w:trPr>
          <w:trHeight w:val="63"/>
        </w:trPr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C4D2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tient that went home after being discharge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738B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22 (91.0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91BC" w14:textId="49FB1E2A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A50C" w14:textId="4F83D05B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AFB3" w14:textId="14BDB840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46E9" w14:textId="773A922E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2D2A" w14:textId="7DD3B734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1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79E7" w14:textId="2917570C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5E00" w14:textId="1849F8C6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ins w:id="245" w:author="Lusito, Eleonora" w:date="2024-05-15T15:24:00Z">
              <w:r w:rsidR="00105D3E" w:rsidRPr="00D046E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,</w:t>
              </w:r>
            </w:ins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D99F" w14:textId="5D4A3D2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AEBD" w14:textId="5B991F7B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 (2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40B4C" w:rsidRPr="00D046E1" w14:paraId="65D35EBD" w14:textId="77777777" w:rsidTr="00872AD3">
        <w:trPr>
          <w:trHeight w:val="63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6B64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tients transferred to another hospital/servic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A00A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5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68C4" w14:textId="68DB7AEC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E579" w14:textId="56E34626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0442" w14:textId="2B3DA1D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545C0" w14:textId="14C88E88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8E33" w14:textId="0444284A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FDE4" w14:textId="280891FA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D29F" w14:textId="0A63A5B4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D97A" w14:textId="722E6308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149C" w14:textId="16F9DFC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40B4C" w:rsidRPr="00D046E1" w14:paraId="01EC853E" w14:textId="77777777" w:rsidTr="00872AD3">
        <w:trPr>
          <w:trHeight w:val="63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67018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tients transferred to LTC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73717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93644" w14:textId="4B7B276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37810" w14:textId="11FBF400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1E1D8" w14:textId="1F3D55F6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1F8C1" w14:textId="77777777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0E36B" w14:textId="2805625D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181DE" w14:textId="360113F5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0278D" w14:textId="488A5731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9F01C" w14:textId="53CE4AC5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D6299" w14:textId="6EB2C9F3" w:rsidR="00140B4C" w:rsidRPr="00D046E1" w:rsidRDefault="00140B4C" w:rsidP="00C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="00B55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  <w:r w:rsidRPr="00D046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66F7EFB7" w14:textId="4A4AAF20" w:rsidR="00A47261" w:rsidRPr="00D046E1" w:rsidRDefault="00A47261" w:rsidP="00A47261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046E1">
        <w:rPr>
          <w:rFonts w:ascii="Times New Roman" w:hAnsi="Times New Roman" w:cs="Times New Roman"/>
          <w:sz w:val="18"/>
          <w:szCs w:val="18"/>
        </w:rPr>
        <w:t xml:space="preserve">All results are reported as absolute numbers </w:t>
      </w:r>
      <w:r w:rsidR="006B6362">
        <w:rPr>
          <w:rFonts w:ascii="Times New Roman" w:hAnsi="Times New Roman" w:cs="Times New Roman"/>
          <w:sz w:val="18"/>
          <w:szCs w:val="18"/>
        </w:rPr>
        <w:t xml:space="preserve">(N) </w:t>
      </w:r>
      <w:r w:rsidRPr="00D046E1">
        <w:rPr>
          <w:rFonts w:ascii="Times New Roman" w:hAnsi="Times New Roman" w:cs="Times New Roman"/>
          <w:sz w:val="18"/>
          <w:szCs w:val="18"/>
        </w:rPr>
        <w:t>and percentages</w:t>
      </w:r>
      <w:r w:rsidR="006B6362">
        <w:rPr>
          <w:rFonts w:ascii="Times New Roman" w:hAnsi="Times New Roman" w:cs="Times New Roman"/>
          <w:sz w:val="18"/>
          <w:szCs w:val="18"/>
        </w:rPr>
        <w:t xml:space="preserve"> (%)</w:t>
      </w:r>
      <w:r w:rsidRPr="00D046E1">
        <w:rPr>
          <w:rFonts w:ascii="Times New Roman" w:hAnsi="Times New Roman" w:cs="Times New Roman"/>
          <w:sz w:val="18"/>
          <w:szCs w:val="18"/>
        </w:rPr>
        <w:t>, in parenthesis. These last are calculated</w:t>
      </w:r>
      <w:r w:rsidR="00B55A6A">
        <w:rPr>
          <w:rFonts w:ascii="Times New Roman" w:hAnsi="Times New Roman" w:cs="Times New Roman"/>
          <w:sz w:val="18"/>
          <w:szCs w:val="18"/>
        </w:rPr>
        <w:t>, for each age category and risk group</w:t>
      </w:r>
      <w:r w:rsidRPr="00D046E1">
        <w:rPr>
          <w:rFonts w:ascii="Times New Roman" w:hAnsi="Times New Roman" w:cs="Times New Roman"/>
          <w:sz w:val="18"/>
          <w:szCs w:val="18"/>
        </w:rPr>
        <w:t xml:space="preserve"> over the total number of patients </w:t>
      </w:r>
      <w:r w:rsidR="00B55A6A">
        <w:rPr>
          <w:rFonts w:ascii="Times New Roman" w:hAnsi="Times New Roman" w:cs="Times New Roman"/>
          <w:sz w:val="18"/>
          <w:szCs w:val="18"/>
        </w:rPr>
        <w:t xml:space="preserve">of all ages class of the relative </w:t>
      </w:r>
      <w:r w:rsidR="00A85B6E">
        <w:rPr>
          <w:rFonts w:ascii="Times New Roman" w:hAnsi="Times New Roman" w:cs="Times New Roman"/>
          <w:sz w:val="18"/>
          <w:szCs w:val="18"/>
        </w:rPr>
        <w:t>category.</w:t>
      </w:r>
    </w:p>
    <w:p w14:paraId="69C04016" w14:textId="77777777" w:rsidR="00140B4C" w:rsidRPr="00D046E1" w:rsidRDefault="00140B4C" w:rsidP="00140B4C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B0BAA28" w14:textId="77777777" w:rsidR="00073A77" w:rsidRPr="00D046E1" w:rsidRDefault="00073A77"/>
    <w:sectPr w:rsidR="00073A77" w:rsidRPr="00D046E1" w:rsidSect="00DA3867">
      <w:pgSz w:w="15840" w:h="12240" w:orient="landscape" w:code="1"/>
      <w:pgMar w:top="1134" w:right="1418" w:bottom="902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sito, Eleonora">
    <w15:presenceInfo w15:providerId="AD" w15:userId="S::eleonora.lusito@iqvia.com::3c9de17d-4759-4f88-8843-671368dd4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0B4C"/>
    <w:rsid w:val="00073A77"/>
    <w:rsid w:val="00095DE1"/>
    <w:rsid w:val="000B6F89"/>
    <w:rsid w:val="00105D3E"/>
    <w:rsid w:val="00125B94"/>
    <w:rsid w:val="00140B4C"/>
    <w:rsid w:val="004D3113"/>
    <w:rsid w:val="0055380E"/>
    <w:rsid w:val="005B2484"/>
    <w:rsid w:val="006B6362"/>
    <w:rsid w:val="006F2109"/>
    <w:rsid w:val="00872AD3"/>
    <w:rsid w:val="00972A04"/>
    <w:rsid w:val="00A23BE1"/>
    <w:rsid w:val="00A47261"/>
    <w:rsid w:val="00A85B6E"/>
    <w:rsid w:val="00A87B95"/>
    <w:rsid w:val="00B55A6A"/>
    <w:rsid w:val="00B80440"/>
    <w:rsid w:val="00D046E1"/>
    <w:rsid w:val="00DA3867"/>
    <w:rsid w:val="00E71CF4"/>
    <w:rsid w:val="00F3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6C0E7"/>
  <w15:chartTrackingRefBased/>
  <w15:docId w15:val="{FA52421B-7126-4FA2-AF13-DB6B984A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s">
    <w:name w:val="Author names"/>
    <w:basedOn w:val="Normal"/>
    <w:next w:val="Normal"/>
    <w:qFormat/>
    <w:rsid w:val="00125B94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5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5B94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5B9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31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riccardo.cipelli@iqvi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ito, Eleonora</dc:creator>
  <cp:keywords/>
  <dc:description/>
  <cp:lastModifiedBy>Lusito, Eleonora</cp:lastModifiedBy>
  <cp:revision>18</cp:revision>
  <dcterms:created xsi:type="dcterms:W3CDTF">2024-02-13T17:07:00Z</dcterms:created>
  <dcterms:modified xsi:type="dcterms:W3CDTF">2024-05-23T16:44:00Z</dcterms:modified>
</cp:coreProperties>
</file>